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56931" w14:textId="3B4CE90F" w:rsidR="0069761A" w:rsidRDefault="0069761A" w:rsidP="0069761A">
      <w:pPr>
        <w:spacing w:after="0"/>
        <w:rPr>
          <w:rFonts w:eastAsia="Times New Roman"/>
          <w:b/>
          <w:bCs/>
          <w:lang w:eastAsia="en-GB"/>
        </w:rPr>
      </w:pPr>
      <w:bookmarkStart w:id="0" w:name="_Hlk99113682"/>
      <w:r>
        <w:rPr>
          <w:rFonts w:ascii="Calibri" w:eastAsia="Times New Roman" w:hAnsi="Calibri" w:cs="Calibri"/>
          <w:b/>
          <w:bCs/>
          <w:color w:val="000000"/>
          <w:lang w:eastAsia="en-GB"/>
        </w:rPr>
        <w:t>Table S</w:t>
      </w:r>
      <w:r w:rsidR="00464749">
        <w:rPr>
          <w:rFonts w:ascii="Calibri" w:eastAsia="Times New Roman" w:hAnsi="Calibri" w:cs="Calibri"/>
          <w:b/>
          <w:bCs/>
          <w:color w:val="000000"/>
          <w:lang w:eastAsia="en-GB"/>
        </w:rPr>
        <w:t>3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ab/>
      </w:r>
      <w:r w:rsidRPr="00EC6C8A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Overarching 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Themes 3-6: </w:t>
      </w:r>
      <w:bookmarkEnd w:id="0"/>
      <w:r>
        <w:rPr>
          <w:rFonts w:ascii="Calibri" w:eastAsia="Times New Roman" w:hAnsi="Calibri" w:cs="Calibri"/>
          <w:b/>
          <w:bCs/>
          <w:color w:val="000000"/>
          <w:lang w:eastAsia="en-GB"/>
        </w:rPr>
        <w:tab/>
      </w:r>
      <w:r w:rsidR="00B12614" w:rsidRPr="0069761A">
        <w:rPr>
          <w:rFonts w:eastAsia="Times New Roman"/>
          <w:b/>
          <w:bCs/>
          <w:lang w:eastAsia="en-GB"/>
        </w:rPr>
        <w:t xml:space="preserve">3 - Physical Condition; </w:t>
      </w:r>
      <w:r>
        <w:rPr>
          <w:rFonts w:eastAsia="Times New Roman"/>
          <w:b/>
          <w:bCs/>
          <w:lang w:eastAsia="en-GB"/>
        </w:rPr>
        <w:tab/>
      </w:r>
      <w:r>
        <w:rPr>
          <w:rFonts w:eastAsia="Times New Roman"/>
          <w:b/>
          <w:bCs/>
          <w:lang w:eastAsia="en-GB"/>
        </w:rPr>
        <w:tab/>
      </w:r>
      <w:r w:rsidR="00B12614" w:rsidRPr="0069761A">
        <w:rPr>
          <w:rFonts w:eastAsia="Times New Roman"/>
          <w:b/>
          <w:bCs/>
          <w:lang w:eastAsia="en-GB"/>
        </w:rPr>
        <w:t xml:space="preserve">4 - Psychological Condition; </w:t>
      </w:r>
    </w:p>
    <w:p w14:paraId="48C498AF" w14:textId="61A9A302" w:rsidR="0079691A" w:rsidRPr="0069761A" w:rsidRDefault="00B12614" w:rsidP="0069761A">
      <w:pPr>
        <w:ind w:left="3600" w:firstLine="720"/>
        <w:rPr>
          <w:rFonts w:eastAsia="Times New Roman"/>
          <w:b/>
          <w:bCs/>
          <w:lang w:eastAsia="en-GB"/>
        </w:rPr>
      </w:pPr>
      <w:r w:rsidRPr="0069761A">
        <w:rPr>
          <w:rFonts w:eastAsia="Times New Roman"/>
          <w:b/>
          <w:bCs/>
          <w:lang w:eastAsia="en-GB"/>
        </w:rPr>
        <w:t xml:space="preserve">5 - Family; </w:t>
      </w:r>
      <w:r w:rsidR="0069761A">
        <w:rPr>
          <w:rFonts w:eastAsia="Times New Roman"/>
          <w:b/>
          <w:bCs/>
          <w:lang w:eastAsia="en-GB"/>
        </w:rPr>
        <w:tab/>
      </w:r>
      <w:r w:rsidR="0069761A">
        <w:rPr>
          <w:rFonts w:eastAsia="Times New Roman"/>
          <w:b/>
          <w:bCs/>
          <w:lang w:eastAsia="en-GB"/>
        </w:rPr>
        <w:tab/>
      </w:r>
      <w:r w:rsidR="0069761A">
        <w:rPr>
          <w:rFonts w:eastAsia="Times New Roman"/>
          <w:b/>
          <w:bCs/>
          <w:lang w:eastAsia="en-GB"/>
        </w:rPr>
        <w:tab/>
      </w:r>
      <w:r w:rsidRPr="0069761A">
        <w:rPr>
          <w:rFonts w:eastAsia="Times New Roman"/>
          <w:b/>
          <w:bCs/>
          <w:lang w:eastAsia="en-GB"/>
        </w:rPr>
        <w:t>6 - Looking to the Future</w:t>
      </w:r>
    </w:p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1425"/>
        <w:gridCol w:w="1547"/>
        <w:gridCol w:w="1893"/>
        <w:gridCol w:w="3068"/>
        <w:gridCol w:w="1410"/>
        <w:gridCol w:w="1312"/>
        <w:gridCol w:w="1833"/>
        <w:gridCol w:w="2249"/>
      </w:tblGrid>
      <w:tr w:rsidR="00B12614" w14:paraId="03FDF685" w14:textId="77777777" w:rsidTr="0001414E">
        <w:tc>
          <w:tcPr>
            <w:tcW w:w="7933" w:type="dxa"/>
            <w:gridSpan w:val="4"/>
            <w:tcBorders>
              <w:bottom w:val="double" w:sz="4" w:space="0" w:color="auto"/>
            </w:tcBorders>
            <w:vAlign w:val="center"/>
          </w:tcPr>
          <w:p w14:paraId="4AD078CF" w14:textId="341F64A3" w:rsidR="00B12614" w:rsidRPr="00B12614" w:rsidRDefault="00B12614" w:rsidP="00B126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tenatal</w:t>
            </w:r>
          </w:p>
        </w:tc>
        <w:tc>
          <w:tcPr>
            <w:tcW w:w="6804" w:type="dxa"/>
            <w:gridSpan w:val="4"/>
            <w:tcBorders>
              <w:bottom w:val="double" w:sz="4" w:space="0" w:color="auto"/>
            </w:tcBorders>
            <w:vAlign w:val="center"/>
          </w:tcPr>
          <w:p w14:paraId="48C68C37" w14:textId="36D29538" w:rsidR="00B12614" w:rsidRPr="00B12614" w:rsidRDefault="00B12614" w:rsidP="00B126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natal</w:t>
            </w:r>
          </w:p>
        </w:tc>
      </w:tr>
      <w:tr w:rsidR="00B12614" w14:paraId="75D0675D" w14:textId="643348E9" w:rsidTr="0001414E">
        <w:tc>
          <w:tcPr>
            <w:tcW w:w="142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2469AA6" w14:textId="531141D0" w:rsidR="00B12614" w:rsidRDefault="00B12614" w:rsidP="00B12614"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Overarching themes</w:t>
            </w:r>
          </w:p>
        </w:tc>
        <w:tc>
          <w:tcPr>
            <w:tcW w:w="1547" w:type="dxa"/>
            <w:tcBorders>
              <w:top w:val="double" w:sz="4" w:space="0" w:color="auto"/>
              <w:bottom w:val="double" w:sz="4" w:space="0" w:color="auto"/>
            </w:tcBorders>
            <w:vAlign w:val="bottom"/>
          </w:tcPr>
          <w:p w14:paraId="09A7A1CF" w14:textId="5816AB77" w:rsidR="00B12614" w:rsidRDefault="00B12614" w:rsidP="00B12614"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Overarching concepts</w:t>
            </w:r>
          </w:p>
        </w:tc>
        <w:tc>
          <w:tcPr>
            <w:tcW w:w="189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EF72AF5" w14:textId="78BCEB70" w:rsidR="00B12614" w:rsidRDefault="00B12614" w:rsidP="00B12614">
            <w:r w:rsidRPr="00B126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tenatal code</w:t>
            </w:r>
          </w:p>
        </w:tc>
        <w:tc>
          <w:tcPr>
            <w:tcW w:w="306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B37F203" w14:textId="433927DA" w:rsidR="00B12614" w:rsidRDefault="00B12614" w:rsidP="00B12614"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 include </w:t>
            </w:r>
          </w:p>
        </w:tc>
        <w:tc>
          <w:tcPr>
            <w:tcW w:w="141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4E982ED" w14:textId="7091E12D" w:rsidR="00B12614" w:rsidRDefault="00B12614" w:rsidP="00B12614"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Overarching themes</w:t>
            </w:r>
          </w:p>
        </w:tc>
        <w:tc>
          <w:tcPr>
            <w:tcW w:w="131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D50B7EE" w14:textId="27787CE7" w:rsidR="00B12614" w:rsidRDefault="00B12614" w:rsidP="00B12614"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Overarching concepts</w:t>
            </w:r>
          </w:p>
        </w:tc>
        <w:tc>
          <w:tcPr>
            <w:tcW w:w="183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CAD0CC9" w14:textId="545C5FA4" w:rsidR="00B12614" w:rsidRDefault="00B12614" w:rsidP="00B12614">
            <w:r w:rsidRPr="00B126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natal code</w:t>
            </w:r>
          </w:p>
        </w:tc>
        <w:tc>
          <w:tcPr>
            <w:tcW w:w="224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E80ED03" w14:textId="02BABEB9" w:rsidR="00B12614" w:rsidRDefault="00B12614" w:rsidP="00B12614"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 include </w:t>
            </w:r>
          </w:p>
        </w:tc>
      </w:tr>
      <w:tr w:rsidR="00B12614" w14:paraId="11D05A73" w14:textId="56E8DAE5" w:rsidTr="0001414E">
        <w:tc>
          <w:tcPr>
            <w:tcW w:w="142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571A4DA6" w14:textId="474C4E18" w:rsidR="00B12614" w:rsidRDefault="00B12614" w:rsidP="00B12614"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Physical Condition</w:t>
            </w:r>
          </w:p>
        </w:tc>
        <w:tc>
          <w:tcPr>
            <w:tcW w:w="1547" w:type="dxa"/>
            <w:tcBorders>
              <w:top w:val="double" w:sz="4" w:space="0" w:color="auto"/>
              <w:bottom w:val="double" w:sz="4" w:space="0" w:color="auto"/>
            </w:tcBorders>
            <w:vAlign w:val="bottom"/>
          </w:tcPr>
          <w:p w14:paraId="2721C4AE" w14:textId="555CD897" w:rsidR="00B12614" w:rsidRDefault="00B12614" w:rsidP="00B12614"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Blood pressure &amp; Physical Symptoms</w:t>
            </w:r>
          </w:p>
        </w:tc>
        <w:tc>
          <w:tcPr>
            <w:tcW w:w="189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58305DA" w14:textId="65EE0BF1" w:rsidR="00B12614" w:rsidRDefault="00B12614" w:rsidP="00B12614">
            <w:r w:rsidRPr="00B126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Blood pressure &amp; other physical symptoms </w:t>
            </w:r>
          </w:p>
        </w:tc>
        <w:tc>
          <w:tcPr>
            <w:tcW w:w="3068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E845058" w14:textId="784D1CC0" w:rsidR="00B12614" w:rsidRDefault="00B12614" w:rsidP="00B12614"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General comments + concerns about blood pressure including worried, anxious, stressed, tension, symptoms now (dizzy, headache) feel sick</w:t>
            </w:r>
          </w:p>
        </w:tc>
        <w:tc>
          <w:tcPr>
            <w:tcW w:w="141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20104F41" w14:textId="71999D8E" w:rsidR="00B12614" w:rsidRDefault="00B12614" w:rsidP="00B12614"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Physical Condition</w:t>
            </w:r>
          </w:p>
        </w:tc>
        <w:tc>
          <w:tcPr>
            <w:tcW w:w="131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CBD225E" w14:textId="2D3E531D" w:rsidR="00B12614" w:rsidRDefault="00B12614" w:rsidP="00B12614"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Blood pressure &amp; Physical Symptoms</w:t>
            </w:r>
          </w:p>
        </w:tc>
        <w:tc>
          <w:tcPr>
            <w:tcW w:w="183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EDC3B00" w14:textId="4B074332" w:rsidR="00B12614" w:rsidRDefault="00B12614" w:rsidP="00B12614">
            <w:r w:rsidRPr="00B126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Blood pressure &amp; other physical symptoms </w:t>
            </w:r>
          </w:p>
        </w:tc>
        <w:tc>
          <w:tcPr>
            <w:tcW w:w="2249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E225CBB" w14:textId="7A8C7375" w:rsidR="00B12614" w:rsidRDefault="00093D28" w:rsidP="00B12614"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urrent </w:t>
            </w:r>
            <w:r w:rsidR="00B12614"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symptoms (dizzy, headache) fee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g</w:t>
            </w:r>
            <w:r w:rsidR="00B12614"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ick</w:t>
            </w:r>
          </w:p>
        </w:tc>
      </w:tr>
      <w:tr w:rsidR="0001414E" w14:paraId="65A245BE" w14:textId="77777777" w:rsidTr="0001414E">
        <w:tc>
          <w:tcPr>
            <w:tcW w:w="1425" w:type="dxa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1DD34807" w14:textId="6C9E4629" w:rsidR="0001414E" w:rsidRPr="00B12614" w:rsidRDefault="0001414E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Psychological Condition</w:t>
            </w:r>
          </w:p>
        </w:tc>
        <w:tc>
          <w:tcPr>
            <w:tcW w:w="1547" w:type="dxa"/>
            <w:tcBorders>
              <w:top w:val="double" w:sz="4" w:space="0" w:color="auto"/>
            </w:tcBorders>
            <w:vAlign w:val="bottom"/>
          </w:tcPr>
          <w:p w14:paraId="4D7EFA9A" w14:textId="0EF68B62" w:rsidR="0001414E" w:rsidRPr="00B12614" w:rsidRDefault="0001414E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Happy</w:t>
            </w:r>
          </w:p>
        </w:tc>
        <w:tc>
          <w:tcPr>
            <w:tcW w:w="1893" w:type="dxa"/>
            <w:tcBorders>
              <w:top w:val="double" w:sz="4" w:space="0" w:color="auto"/>
            </w:tcBorders>
            <w:vAlign w:val="center"/>
          </w:tcPr>
          <w:p w14:paraId="1B60B96B" w14:textId="234DE514" w:rsidR="0001414E" w:rsidRPr="00B12614" w:rsidRDefault="0001414E" w:rsidP="00B1261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appy</w:t>
            </w:r>
          </w:p>
        </w:tc>
        <w:tc>
          <w:tcPr>
            <w:tcW w:w="3068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68B5FEAF" w14:textId="7E59E5C3" w:rsidR="0001414E" w:rsidRPr="00B12614" w:rsidRDefault="0001414E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Thoughts of happiness regarding pregnancy, baby, becoming a mother, general comments</w:t>
            </w:r>
          </w:p>
        </w:tc>
        <w:tc>
          <w:tcPr>
            <w:tcW w:w="1410" w:type="dxa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28F85DFC" w14:textId="59D05E34" w:rsidR="0001414E" w:rsidRPr="00B12614" w:rsidRDefault="0001414E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Psychological Condition</w:t>
            </w:r>
          </w:p>
        </w:tc>
        <w:tc>
          <w:tcPr>
            <w:tcW w:w="1312" w:type="dxa"/>
            <w:tcBorders>
              <w:top w:val="double" w:sz="4" w:space="0" w:color="auto"/>
            </w:tcBorders>
            <w:vAlign w:val="center"/>
          </w:tcPr>
          <w:p w14:paraId="5B3A614A" w14:textId="29BACE2E" w:rsidR="0001414E" w:rsidRPr="00B12614" w:rsidRDefault="0001414E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Happy</w:t>
            </w:r>
          </w:p>
        </w:tc>
        <w:tc>
          <w:tcPr>
            <w:tcW w:w="1833" w:type="dxa"/>
            <w:tcBorders>
              <w:top w:val="double" w:sz="4" w:space="0" w:color="auto"/>
            </w:tcBorders>
            <w:vAlign w:val="center"/>
          </w:tcPr>
          <w:p w14:paraId="69B33E6E" w14:textId="7E8473A7" w:rsidR="0001414E" w:rsidRPr="00B12614" w:rsidRDefault="0001414E" w:rsidP="00B1261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appy</w:t>
            </w:r>
          </w:p>
        </w:tc>
        <w:tc>
          <w:tcPr>
            <w:tcW w:w="2249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1C6EE70B" w14:textId="3A55CFAB" w:rsidR="0001414E" w:rsidRPr="00B12614" w:rsidRDefault="0001414E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General comments of happiness, happy to have a baby, happy to be a mother</w:t>
            </w:r>
          </w:p>
        </w:tc>
      </w:tr>
      <w:tr w:rsidR="0001414E" w14:paraId="778D4196" w14:textId="77777777" w:rsidTr="0001414E">
        <w:tc>
          <w:tcPr>
            <w:tcW w:w="1425" w:type="dxa"/>
            <w:vMerge/>
            <w:tcBorders>
              <w:left w:val="double" w:sz="4" w:space="0" w:color="auto"/>
            </w:tcBorders>
            <w:vAlign w:val="center"/>
          </w:tcPr>
          <w:p w14:paraId="7B59A3F8" w14:textId="77777777" w:rsidR="0001414E" w:rsidRPr="00B12614" w:rsidRDefault="0001414E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47" w:type="dxa"/>
            <w:vAlign w:val="bottom"/>
          </w:tcPr>
          <w:p w14:paraId="38F4644B" w14:textId="56BAD96B" w:rsidR="0001414E" w:rsidRPr="00B12614" w:rsidRDefault="0001414E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Scare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/ </w:t>
            </w: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fea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/ </w:t>
            </w: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afraid, Worrie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/ </w:t>
            </w: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anxious</w:t>
            </w:r>
          </w:p>
        </w:tc>
        <w:tc>
          <w:tcPr>
            <w:tcW w:w="1893" w:type="dxa"/>
            <w:vAlign w:val="center"/>
          </w:tcPr>
          <w:p w14:paraId="12B86D30" w14:textId="328E63F9" w:rsidR="0001414E" w:rsidRPr="00B12614" w:rsidRDefault="0001414E" w:rsidP="00B1261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orri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/ </w:t>
            </w:r>
            <w:r w:rsidRPr="00B126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xiou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/ </w:t>
            </w:r>
            <w:r w:rsidRPr="00B126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car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/ </w:t>
            </w:r>
            <w:r w:rsidRPr="00B126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a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/ </w:t>
            </w:r>
            <w:r w:rsidRPr="00B126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fraid</w:t>
            </w:r>
          </w:p>
        </w:tc>
        <w:tc>
          <w:tcPr>
            <w:tcW w:w="3068" w:type="dxa"/>
            <w:tcBorders>
              <w:right w:val="double" w:sz="4" w:space="0" w:color="auto"/>
            </w:tcBorders>
            <w:vAlign w:val="center"/>
          </w:tcPr>
          <w:p w14:paraId="4841790B" w14:textId="716C96C0" w:rsidR="0001414E" w:rsidRPr="00B12614" w:rsidRDefault="0001414E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oughts of worry, anxiety or fear </w:t>
            </w:r>
          </w:p>
        </w:tc>
        <w:tc>
          <w:tcPr>
            <w:tcW w:w="1410" w:type="dxa"/>
            <w:vMerge/>
            <w:tcBorders>
              <w:left w:val="double" w:sz="4" w:space="0" w:color="auto"/>
            </w:tcBorders>
            <w:vAlign w:val="center"/>
          </w:tcPr>
          <w:p w14:paraId="12CD7417" w14:textId="77777777" w:rsidR="0001414E" w:rsidRPr="00B12614" w:rsidRDefault="0001414E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12" w:type="dxa"/>
            <w:vAlign w:val="center"/>
          </w:tcPr>
          <w:p w14:paraId="6EEB48B4" w14:textId="6DE02DB2" w:rsidR="0001414E" w:rsidRPr="00B12614" w:rsidRDefault="0001414E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33" w:type="dxa"/>
            <w:vAlign w:val="center"/>
          </w:tcPr>
          <w:p w14:paraId="535123FD" w14:textId="4C45FFDF" w:rsidR="0001414E" w:rsidRPr="00B12614" w:rsidRDefault="0001414E" w:rsidP="00B1261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249" w:type="dxa"/>
            <w:tcBorders>
              <w:right w:val="double" w:sz="4" w:space="0" w:color="auto"/>
            </w:tcBorders>
            <w:vAlign w:val="center"/>
          </w:tcPr>
          <w:p w14:paraId="6ADE91D3" w14:textId="3475F1BE" w:rsidR="0001414E" w:rsidRPr="00B12614" w:rsidRDefault="0001414E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1414E" w14:paraId="207C4A8E" w14:textId="77777777" w:rsidTr="0001414E">
        <w:tc>
          <w:tcPr>
            <w:tcW w:w="1425" w:type="dxa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352E403F" w14:textId="77777777" w:rsidR="0001414E" w:rsidRPr="00B12614" w:rsidRDefault="0001414E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bottom w:val="double" w:sz="4" w:space="0" w:color="auto"/>
            </w:tcBorders>
            <w:vAlign w:val="bottom"/>
          </w:tcPr>
          <w:p w14:paraId="4A63790B" w14:textId="5B44EEE5" w:rsidR="0001414E" w:rsidRPr="00B12614" w:rsidRDefault="0001414E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No worries</w:t>
            </w:r>
          </w:p>
        </w:tc>
        <w:tc>
          <w:tcPr>
            <w:tcW w:w="1893" w:type="dxa"/>
            <w:tcBorders>
              <w:bottom w:val="double" w:sz="4" w:space="0" w:color="auto"/>
            </w:tcBorders>
            <w:vAlign w:val="center"/>
          </w:tcPr>
          <w:p w14:paraId="652771C3" w14:textId="7E8DA1B4" w:rsidR="0001414E" w:rsidRPr="00B12614" w:rsidRDefault="0001414E" w:rsidP="00B1261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 worries</w:t>
            </w:r>
          </w:p>
        </w:tc>
        <w:tc>
          <w:tcPr>
            <w:tcW w:w="3068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35442CB8" w14:textId="1A81606B" w:rsidR="0001414E" w:rsidRPr="00B12614" w:rsidRDefault="0001414E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Statements stating a lack of concern or worry</w:t>
            </w:r>
          </w:p>
        </w:tc>
        <w:tc>
          <w:tcPr>
            <w:tcW w:w="1410" w:type="dxa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13745162" w14:textId="77777777" w:rsidR="0001414E" w:rsidRPr="00B12614" w:rsidRDefault="0001414E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12" w:type="dxa"/>
            <w:tcBorders>
              <w:bottom w:val="double" w:sz="4" w:space="0" w:color="auto"/>
            </w:tcBorders>
            <w:vAlign w:val="center"/>
          </w:tcPr>
          <w:p w14:paraId="7062DB77" w14:textId="705C9D3E" w:rsidR="0001414E" w:rsidRPr="00B12614" w:rsidRDefault="0001414E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No worries</w:t>
            </w:r>
          </w:p>
        </w:tc>
        <w:tc>
          <w:tcPr>
            <w:tcW w:w="1833" w:type="dxa"/>
            <w:tcBorders>
              <w:bottom w:val="double" w:sz="4" w:space="0" w:color="auto"/>
            </w:tcBorders>
            <w:vAlign w:val="center"/>
          </w:tcPr>
          <w:p w14:paraId="1B8A4D48" w14:textId="2F786749" w:rsidR="0001414E" w:rsidRPr="00B12614" w:rsidRDefault="0001414E" w:rsidP="00B1261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 worri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/ </w:t>
            </w:r>
            <w:r w:rsidRPr="00B126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fficulty</w:t>
            </w:r>
          </w:p>
        </w:tc>
        <w:tc>
          <w:tcPr>
            <w:tcW w:w="224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3C3901C" w14:textId="7CACFA96" w:rsidR="0001414E" w:rsidRPr="00B12614" w:rsidRDefault="0001414E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statements including no worries or difficulty</w:t>
            </w:r>
          </w:p>
        </w:tc>
      </w:tr>
      <w:tr w:rsidR="00B12614" w14:paraId="774E8355" w14:textId="77777777" w:rsidTr="0001414E">
        <w:tc>
          <w:tcPr>
            <w:tcW w:w="1425" w:type="dxa"/>
            <w:tcBorders>
              <w:top w:val="double" w:sz="4" w:space="0" w:color="auto"/>
              <w:bottom w:val="double" w:sz="4" w:space="0" w:color="auto"/>
            </w:tcBorders>
            <w:vAlign w:val="bottom"/>
          </w:tcPr>
          <w:p w14:paraId="36CE39D2" w14:textId="1A1157FB" w:rsidR="00B12614" w:rsidRPr="00B12614" w:rsidRDefault="00B12614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47" w:type="dxa"/>
            <w:tcBorders>
              <w:top w:val="double" w:sz="4" w:space="0" w:color="auto"/>
              <w:bottom w:val="double" w:sz="4" w:space="0" w:color="auto"/>
            </w:tcBorders>
            <w:vAlign w:val="bottom"/>
          </w:tcPr>
          <w:p w14:paraId="208CF273" w14:textId="2668F4A7" w:rsidR="00B12614" w:rsidRPr="00B12614" w:rsidRDefault="00B12614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9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A3DF25A" w14:textId="237E748D" w:rsidR="00B12614" w:rsidRPr="00B12614" w:rsidRDefault="00B12614" w:rsidP="00B1261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6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58758F7" w14:textId="4549FC72" w:rsidR="00B12614" w:rsidRPr="00B12614" w:rsidRDefault="00B12614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double" w:sz="4" w:space="0" w:color="auto"/>
              <w:bottom w:val="double" w:sz="4" w:space="0" w:color="auto"/>
            </w:tcBorders>
            <w:vAlign w:val="bottom"/>
          </w:tcPr>
          <w:p w14:paraId="046CAF49" w14:textId="4266763C" w:rsidR="00B12614" w:rsidRPr="00B12614" w:rsidRDefault="00B12614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88D35CC" w14:textId="6FD2A6F3" w:rsidR="00B12614" w:rsidRPr="00B12614" w:rsidRDefault="00B12614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3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C55A861" w14:textId="7F5B993B" w:rsidR="00B12614" w:rsidRPr="00B12614" w:rsidRDefault="00B12614" w:rsidP="00B1261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4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D295FD7" w14:textId="78126E6E" w:rsidR="00B12614" w:rsidRPr="00B12614" w:rsidRDefault="00B12614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1414E" w14:paraId="009C15D1" w14:textId="77777777" w:rsidTr="0001414E">
        <w:tc>
          <w:tcPr>
            <w:tcW w:w="1425" w:type="dxa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783D5549" w14:textId="7EFDAAAB" w:rsidR="0001414E" w:rsidRPr="00B12614" w:rsidRDefault="0001414E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Family</w:t>
            </w:r>
          </w:p>
        </w:tc>
        <w:tc>
          <w:tcPr>
            <w:tcW w:w="1547" w:type="dxa"/>
            <w:tcBorders>
              <w:top w:val="double" w:sz="4" w:space="0" w:color="auto"/>
            </w:tcBorders>
            <w:vAlign w:val="bottom"/>
          </w:tcPr>
          <w:p w14:paraId="63FDCFD9" w14:textId="19F75D01" w:rsidR="0001414E" w:rsidRPr="00093D28" w:rsidRDefault="0077594C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Famil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pport</w:t>
            </w:r>
          </w:p>
        </w:tc>
        <w:tc>
          <w:tcPr>
            <w:tcW w:w="1893" w:type="dxa"/>
            <w:tcBorders>
              <w:top w:val="double" w:sz="4" w:space="0" w:color="auto"/>
            </w:tcBorders>
            <w:vAlign w:val="center"/>
          </w:tcPr>
          <w:p w14:paraId="1B1B9B44" w14:textId="1A33C0B3" w:rsidR="0001414E" w:rsidRPr="00B12614" w:rsidRDefault="0001414E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amily is goo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/ </w:t>
            </w:r>
            <w:r w:rsidRPr="00B126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app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/ </w:t>
            </w:r>
            <w:r w:rsidRPr="00B126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ake care</w:t>
            </w:r>
          </w:p>
        </w:tc>
        <w:tc>
          <w:tcPr>
            <w:tcW w:w="3068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0D20349B" w14:textId="4414D3D6" w:rsidR="0001414E" w:rsidRPr="00B12614" w:rsidRDefault="0001414E" w:rsidP="00B1261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Family is goo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/ </w:t>
            </w: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happ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/ </w:t>
            </w: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take care</w:t>
            </w:r>
          </w:p>
        </w:tc>
        <w:tc>
          <w:tcPr>
            <w:tcW w:w="1410" w:type="dxa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278EDAED" w14:textId="422EAAE0" w:rsidR="0001414E" w:rsidRPr="00B12614" w:rsidRDefault="0001414E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Family</w:t>
            </w:r>
          </w:p>
        </w:tc>
        <w:tc>
          <w:tcPr>
            <w:tcW w:w="1312" w:type="dxa"/>
            <w:tcBorders>
              <w:top w:val="double" w:sz="4" w:space="0" w:color="auto"/>
            </w:tcBorders>
            <w:vAlign w:val="center"/>
          </w:tcPr>
          <w:p w14:paraId="2E718DEA" w14:textId="135E1B76" w:rsidR="0001414E" w:rsidRPr="00B12614" w:rsidRDefault="0001414E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33" w:type="dxa"/>
            <w:tcBorders>
              <w:top w:val="double" w:sz="4" w:space="0" w:color="auto"/>
            </w:tcBorders>
            <w:vAlign w:val="center"/>
          </w:tcPr>
          <w:p w14:paraId="555E1F5A" w14:textId="1AF2FC3E" w:rsidR="0001414E" w:rsidRPr="00B12614" w:rsidRDefault="0001414E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amily is goo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/ </w:t>
            </w:r>
            <w:r w:rsidRPr="00B126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app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/ </w:t>
            </w:r>
            <w:r w:rsidRPr="00B126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ake care</w:t>
            </w:r>
          </w:p>
        </w:tc>
        <w:tc>
          <w:tcPr>
            <w:tcW w:w="2249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16E59544" w14:textId="20FC3F3E" w:rsidR="0001414E" w:rsidRPr="00B12614" w:rsidRDefault="0001414E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Family is goo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/ </w:t>
            </w: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happ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/ </w:t>
            </w: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take care</w:t>
            </w:r>
          </w:p>
        </w:tc>
      </w:tr>
      <w:tr w:rsidR="0001414E" w14:paraId="17465533" w14:textId="77777777" w:rsidTr="0001414E">
        <w:tc>
          <w:tcPr>
            <w:tcW w:w="1425" w:type="dxa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3950335A" w14:textId="77777777" w:rsidR="0001414E" w:rsidRPr="00B12614" w:rsidRDefault="0001414E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bottom w:val="double" w:sz="4" w:space="0" w:color="auto"/>
            </w:tcBorders>
            <w:vAlign w:val="bottom"/>
          </w:tcPr>
          <w:p w14:paraId="54CED3DE" w14:textId="003F3CE7" w:rsidR="0001414E" w:rsidRPr="00B12614" w:rsidRDefault="0001414E" w:rsidP="00B1261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amily influences</w:t>
            </w:r>
          </w:p>
        </w:tc>
        <w:tc>
          <w:tcPr>
            <w:tcW w:w="1893" w:type="dxa"/>
            <w:tcBorders>
              <w:bottom w:val="double" w:sz="4" w:space="0" w:color="auto"/>
            </w:tcBorders>
            <w:vAlign w:val="center"/>
          </w:tcPr>
          <w:p w14:paraId="1DA2DE97" w14:textId="15102650" w:rsidR="0001414E" w:rsidRPr="00B12614" w:rsidRDefault="0001414E" w:rsidP="00B1261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Family influences</w:t>
            </w:r>
          </w:p>
        </w:tc>
        <w:tc>
          <w:tcPr>
            <w:tcW w:w="3068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0C4212C3" w14:textId="2B51323F" w:rsidR="0001414E" w:rsidRPr="00B12614" w:rsidRDefault="0001414E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Delivery, happy, husband only, other, worried, husban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’</w:t>
            </w: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s job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/ </w:t>
            </w: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oney, shared family, who will do the work, family will </w:t>
            </w:r>
            <w:proofErr w:type="gramStart"/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help out</w:t>
            </w:r>
            <w:proofErr w:type="gramEnd"/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th baby</w:t>
            </w:r>
          </w:p>
        </w:tc>
        <w:tc>
          <w:tcPr>
            <w:tcW w:w="1410" w:type="dxa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5DD67664" w14:textId="77777777" w:rsidR="0001414E" w:rsidRPr="00B12614" w:rsidRDefault="0001414E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12" w:type="dxa"/>
            <w:tcBorders>
              <w:bottom w:val="double" w:sz="4" w:space="0" w:color="auto"/>
            </w:tcBorders>
            <w:vAlign w:val="center"/>
          </w:tcPr>
          <w:p w14:paraId="0788B2F9" w14:textId="6F457987" w:rsidR="0001414E" w:rsidRPr="00B12614" w:rsidRDefault="0001414E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33" w:type="dxa"/>
            <w:tcBorders>
              <w:bottom w:val="double" w:sz="4" w:space="0" w:color="auto"/>
            </w:tcBorders>
            <w:vAlign w:val="center"/>
          </w:tcPr>
          <w:p w14:paraId="2246A95D" w14:textId="57542DEC" w:rsidR="0001414E" w:rsidRPr="00B12614" w:rsidRDefault="0001414E" w:rsidP="00B1261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4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0BDC2363" w14:textId="53729691" w:rsidR="0001414E" w:rsidRPr="00B12614" w:rsidRDefault="0001414E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12614" w14:paraId="28F49F63" w14:textId="77777777" w:rsidTr="0001414E">
        <w:tc>
          <w:tcPr>
            <w:tcW w:w="1425" w:type="dxa"/>
            <w:tcBorders>
              <w:top w:val="double" w:sz="4" w:space="0" w:color="auto"/>
              <w:bottom w:val="double" w:sz="4" w:space="0" w:color="auto"/>
            </w:tcBorders>
            <w:vAlign w:val="bottom"/>
          </w:tcPr>
          <w:p w14:paraId="023BDAA5" w14:textId="4B936444" w:rsidR="00B12614" w:rsidRPr="00B12614" w:rsidRDefault="00B12614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47" w:type="dxa"/>
            <w:tcBorders>
              <w:top w:val="double" w:sz="4" w:space="0" w:color="auto"/>
              <w:bottom w:val="double" w:sz="4" w:space="0" w:color="auto"/>
            </w:tcBorders>
            <w:vAlign w:val="bottom"/>
          </w:tcPr>
          <w:p w14:paraId="4D3F9D8B" w14:textId="707A7398" w:rsidR="00B12614" w:rsidRPr="00B12614" w:rsidRDefault="00B12614" w:rsidP="00B1261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9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C8BC0C8" w14:textId="24B187D4" w:rsidR="00B12614" w:rsidRPr="00B12614" w:rsidRDefault="00B12614" w:rsidP="00B12614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6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86F769F" w14:textId="49B4A25D" w:rsidR="00B12614" w:rsidRPr="00B12614" w:rsidRDefault="00B12614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double" w:sz="4" w:space="0" w:color="auto"/>
              <w:bottom w:val="double" w:sz="4" w:space="0" w:color="auto"/>
            </w:tcBorders>
            <w:vAlign w:val="bottom"/>
          </w:tcPr>
          <w:p w14:paraId="272693EB" w14:textId="31C5952A" w:rsidR="00B12614" w:rsidRPr="00B12614" w:rsidRDefault="00B12614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1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E057644" w14:textId="03F83BC3" w:rsidR="00B12614" w:rsidRPr="00B12614" w:rsidRDefault="00B12614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3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296C4A8" w14:textId="65195099" w:rsidR="00B12614" w:rsidRPr="00B12614" w:rsidRDefault="00B12614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4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D030C1D" w14:textId="1735F698" w:rsidR="00B12614" w:rsidRPr="00B12614" w:rsidRDefault="00B12614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12614" w14:paraId="27315368" w14:textId="77777777" w:rsidTr="0001414E">
        <w:tc>
          <w:tcPr>
            <w:tcW w:w="142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bottom"/>
          </w:tcPr>
          <w:p w14:paraId="1F20EA2F" w14:textId="2A59908D" w:rsidR="00B12614" w:rsidRPr="00B12614" w:rsidRDefault="00B12614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Looking to the future</w:t>
            </w:r>
          </w:p>
        </w:tc>
        <w:tc>
          <w:tcPr>
            <w:tcW w:w="1547" w:type="dxa"/>
            <w:tcBorders>
              <w:top w:val="double" w:sz="4" w:space="0" w:color="auto"/>
              <w:bottom w:val="double" w:sz="4" w:space="0" w:color="auto"/>
            </w:tcBorders>
            <w:vAlign w:val="bottom"/>
          </w:tcPr>
          <w:p w14:paraId="4CC4CCB0" w14:textId="490B4DE9" w:rsidR="00B12614" w:rsidRPr="00B12614" w:rsidRDefault="00B12614" w:rsidP="00B1261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Looking to the future</w:t>
            </w:r>
          </w:p>
        </w:tc>
        <w:tc>
          <w:tcPr>
            <w:tcW w:w="189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4ED5DF2" w14:textId="51B8B192" w:rsidR="00B12614" w:rsidRPr="00B12614" w:rsidRDefault="00B12614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oking to the future</w:t>
            </w:r>
          </w:p>
        </w:tc>
        <w:tc>
          <w:tcPr>
            <w:tcW w:w="3068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139D6DF" w14:textId="35810448" w:rsidR="00B12614" w:rsidRPr="00B12614" w:rsidRDefault="00B12614" w:rsidP="00B1261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plans to educate well, future education, future life, my baby will not have to endure what I have</w:t>
            </w:r>
          </w:p>
        </w:tc>
        <w:tc>
          <w:tcPr>
            <w:tcW w:w="141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72F4E733" w14:textId="318E1A9E" w:rsidR="00B12614" w:rsidRPr="00B12614" w:rsidRDefault="00B12614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Looking to the future</w:t>
            </w:r>
          </w:p>
        </w:tc>
        <w:tc>
          <w:tcPr>
            <w:tcW w:w="1312" w:type="dxa"/>
            <w:tcBorders>
              <w:top w:val="double" w:sz="4" w:space="0" w:color="auto"/>
              <w:bottom w:val="double" w:sz="4" w:space="0" w:color="auto"/>
            </w:tcBorders>
            <w:vAlign w:val="bottom"/>
          </w:tcPr>
          <w:p w14:paraId="38568697" w14:textId="339FFEC9" w:rsidR="00B12614" w:rsidRPr="00B12614" w:rsidRDefault="00B12614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Looking to the future</w:t>
            </w:r>
          </w:p>
        </w:tc>
        <w:tc>
          <w:tcPr>
            <w:tcW w:w="183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A761A75" w14:textId="1BFE2144" w:rsidR="00B12614" w:rsidRPr="00B12614" w:rsidRDefault="00B12614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oking to the future</w:t>
            </w:r>
          </w:p>
        </w:tc>
        <w:tc>
          <w:tcPr>
            <w:tcW w:w="2249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FE1DEE8" w14:textId="7F4EE2AD" w:rsidR="00B12614" w:rsidRPr="00B12614" w:rsidRDefault="00B12614" w:rsidP="00B1261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614">
              <w:rPr>
                <w:rFonts w:ascii="Calibri" w:eastAsia="Times New Roman" w:hAnsi="Calibri" w:cs="Calibri"/>
                <w:color w:val="000000"/>
                <w:lang w:eastAsia="en-GB"/>
              </w:rPr>
              <w:t>plans to educate well, future education, future life</w:t>
            </w:r>
          </w:p>
        </w:tc>
      </w:tr>
    </w:tbl>
    <w:p w14:paraId="199E987D" w14:textId="77777777" w:rsidR="00B12614" w:rsidRDefault="00B12614"/>
    <w:sectPr w:rsidR="00B12614" w:rsidSect="00B12614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614"/>
    <w:rsid w:val="0001414E"/>
    <w:rsid w:val="00093D28"/>
    <w:rsid w:val="00197305"/>
    <w:rsid w:val="00464749"/>
    <w:rsid w:val="0069761A"/>
    <w:rsid w:val="0077594C"/>
    <w:rsid w:val="0079691A"/>
    <w:rsid w:val="00980489"/>
    <w:rsid w:val="00B12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7BB40"/>
  <w15:chartTrackingRefBased/>
  <w15:docId w15:val="{5E9F7C95-EC2F-4BA6-A1E0-BB84A3152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730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26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9730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973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3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3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3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3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3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3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9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ymon (Staff)</dc:creator>
  <cp:keywords/>
  <dc:description/>
  <cp:lastModifiedBy>Andrew Symon (Staff)</cp:lastModifiedBy>
  <cp:revision>6</cp:revision>
  <dcterms:created xsi:type="dcterms:W3CDTF">2022-05-21T07:01:00Z</dcterms:created>
  <dcterms:modified xsi:type="dcterms:W3CDTF">2023-03-10T08:52:00Z</dcterms:modified>
</cp:coreProperties>
</file>